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887"/>
        <w:tblW w:w="50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3"/>
        <w:gridCol w:w="2263"/>
      </w:tblGrid>
      <w:tr w:rsidR="00587E78" w:rsidRPr="00587E78" w14:paraId="1F067E1F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10AF" w14:textId="77777777" w:rsidR="00587E78" w:rsidRPr="00305742" w:rsidRDefault="00587E78" w:rsidP="00587E7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Antimicrobial regime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FEAFA" w14:textId="77777777" w:rsidR="00587E78" w:rsidRPr="00305742" w:rsidRDefault="00587E78" w:rsidP="00587E7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i-FI"/>
              </w:rPr>
              <w:t>Specific treatment</w:t>
            </w:r>
          </w:p>
        </w:tc>
      </w:tr>
      <w:tr w:rsidR="00587E78" w:rsidRPr="00587E78" w14:paraId="56580065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12422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Meropenem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40106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23 (19%)</w:t>
            </w:r>
          </w:p>
        </w:tc>
      </w:tr>
      <w:tr w:rsidR="00587E78" w:rsidRPr="00587E78" w14:paraId="17D1073E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0BE5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Piperacillin/Tazobactam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90491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13 (11%)</w:t>
            </w:r>
          </w:p>
        </w:tc>
      </w:tr>
      <w:tr w:rsidR="00587E78" w:rsidRPr="00587E78" w14:paraId="18A432BC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A3D3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Fluconazol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CA85F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11 (9%)</w:t>
            </w:r>
          </w:p>
        </w:tc>
      </w:tr>
      <w:tr w:rsidR="00587E78" w:rsidRPr="00587E78" w14:paraId="34A1C48D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1143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Cloxacill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235AB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9 (7%)</w:t>
            </w:r>
          </w:p>
        </w:tc>
      </w:tr>
      <w:tr w:rsidR="00587E78" w:rsidRPr="00587E78" w14:paraId="6C96963F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E3090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Clindamyc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9C7E5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8 (7%)</w:t>
            </w:r>
          </w:p>
        </w:tc>
      </w:tr>
      <w:tr w:rsidR="00587E78" w:rsidRPr="00587E78" w14:paraId="2263CAB6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EB0A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Vancomyc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BDE17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8 (7%)</w:t>
            </w:r>
          </w:p>
        </w:tc>
      </w:tr>
      <w:tr w:rsidR="00587E78" w:rsidRPr="00587E78" w14:paraId="4474EBB8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45DFD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Imipenem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6A3C0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7 (6%)</w:t>
            </w:r>
          </w:p>
        </w:tc>
      </w:tr>
      <w:tr w:rsidR="00587E78" w:rsidRPr="00587E78" w14:paraId="08A0BDBC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3CC0E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Metronidazol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82999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6 (5%)</w:t>
            </w:r>
          </w:p>
        </w:tc>
      </w:tr>
      <w:tr w:rsidR="00587E78" w:rsidRPr="00587E78" w14:paraId="2EE5588D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B7F09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Rifampic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53669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6 (5%)</w:t>
            </w:r>
          </w:p>
        </w:tc>
      </w:tr>
      <w:tr w:rsidR="00587E78" w:rsidRPr="00587E78" w14:paraId="31B76C5D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DD2F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Tigecycl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243F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5 (4%)</w:t>
            </w:r>
          </w:p>
        </w:tc>
      </w:tr>
      <w:tr w:rsidR="00587E78" w:rsidRPr="00587E78" w14:paraId="34526A23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FFB4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Anidulafung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28703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4 (3%)</w:t>
            </w:r>
          </w:p>
        </w:tc>
      </w:tr>
      <w:tr w:rsidR="00587E78" w:rsidRPr="00587E78" w14:paraId="4FA1D84D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E97DB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Cefuroxi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8FEA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3 (2%)</w:t>
            </w:r>
          </w:p>
        </w:tc>
      </w:tr>
      <w:tr w:rsidR="00587E78" w:rsidRPr="00587E78" w14:paraId="6B73E9D5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3E914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Levofloxac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5558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3 (2%)</w:t>
            </w:r>
          </w:p>
        </w:tc>
      </w:tr>
      <w:tr w:rsidR="00587E78" w:rsidRPr="00587E78" w14:paraId="10A256E2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7A8D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Micafung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05BE5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3 (2%)</w:t>
            </w:r>
          </w:p>
        </w:tc>
      </w:tr>
      <w:tr w:rsidR="00587E78" w:rsidRPr="00587E78" w14:paraId="110B3BD3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C4CA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Moxifloxac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9450F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3 (2%)</w:t>
            </w:r>
          </w:p>
        </w:tc>
      </w:tr>
      <w:tr w:rsidR="00587E78" w:rsidRPr="00587E78" w14:paraId="29749863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2CC5D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Penicillin G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0D43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3 (2%)</w:t>
            </w:r>
          </w:p>
        </w:tc>
      </w:tr>
      <w:tr w:rsidR="00587E78" w:rsidRPr="00587E78" w14:paraId="22163099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6C7A8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Ceftriaxon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672FE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2 (2%)</w:t>
            </w:r>
          </w:p>
        </w:tc>
      </w:tr>
      <w:tr w:rsidR="00587E78" w:rsidRPr="00587E78" w14:paraId="06EE080F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2B82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Gentamycin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F078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2 (2%)</w:t>
            </w:r>
          </w:p>
        </w:tc>
      </w:tr>
      <w:tr w:rsidR="00587E78" w:rsidRPr="00587E78" w14:paraId="0EFE05DE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7E077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Daptomyc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3E33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1 (1%)</w:t>
            </w:r>
          </w:p>
        </w:tc>
      </w:tr>
      <w:tr w:rsidR="00587E78" w:rsidRPr="00587E78" w14:paraId="57FD057E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3D93C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Echinocand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A67E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1 1%)</w:t>
            </w:r>
          </w:p>
        </w:tc>
      </w:tr>
      <w:tr w:rsidR="00587E78" w:rsidRPr="00587E78" w14:paraId="50A2D884" w14:textId="77777777" w:rsidTr="00587E78">
        <w:trPr>
          <w:trHeight w:val="26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84D2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Linezolid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4228" w14:textId="77777777" w:rsidR="00587E78" w:rsidRPr="00305742" w:rsidRDefault="00587E78" w:rsidP="00587E7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</w:pPr>
            <w:r w:rsidRPr="003057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i-FI"/>
              </w:rPr>
              <w:t>1 (1%)</w:t>
            </w:r>
          </w:p>
        </w:tc>
      </w:tr>
    </w:tbl>
    <w:p w14:paraId="12590D95" w14:textId="59C12563" w:rsidR="0008686C" w:rsidRPr="00305742" w:rsidRDefault="00587E7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05742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l Table 1.</w:t>
      </w:r>
      <w:r w:rsidRPr="00305742">
        <w:rPr>
          <w:rFonts w:ascii="Times New Roman" w:hAnsi="Times New Roman" w:cs="Times New Roman"/>
          <w:sz w:val="22"/>
          <w:szCs w:val="22"/>
          <w:lang w:val="en-US"/>
        </w:rPr>
        <w:t xml:space="preserve"> Spesific antimicrobial regimens used in patients with diagnosed sepsis</w:t>
      </w:r>
    </w:p>
    <w:sectPr w:rsidR="0008686C" w:rsidRPr="00305742" w:rsidSect="0081722E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E78"/>
    <w:rsid w:val="0008686C"/>
    <w:rsid w:val="000B27DD"/>
    <w:rsid w:val="000F7699"/>
    <w:rsid w:val="002122E5"/>
    <w:rsid w:val="00261D5F"/>
    <w:rsid w:val="002F15DB"/>
    <w:rsid w:val="00305742"/>
    <w:rsid w:val="004422E0"/>
    <w:rsid w:val="00587E78"/>
    <w:rsid w:val="005A4F96"/>
    <w:rsid w:val="0081722E"/>
    <w:rsid w:val="00CD3B44"/>
    <w:rsid w:val="00D05493"/>
    <w:rsid w:val="00DD0B6F"/>
    <w:rsid w:val="00E27CFD"/>
    <w:rsid w:val="00E35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AD15A6"/>
  <w15:chartTrackingRefBased/>
  <w15:docId w15:val="{435A5CAD-7C5B-DD42-909C-3A92C2CCD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Titlepageheading1">
    <w:name w:val="Title page heading 1"/>
    <w:basedOn w:val="Normaali"/>
    <w:link w:val="Titlepageheading1Char"/>
    <w:qFormat/>
    <w:rsid w:val="00DD0B6F"/>
    <w:pPr>
      <w:tabs>
        <w:tab w:val="left" w:pos="280"/>
        <w:tab w:val="left" w:pos="580"/>
        <w:tab w:val="left" w:pos="860"/>
        <w:tab w:val="left" w:pos="1140"/>
      </w:tabs>
      <w:autoSpaceDE w:val="0"/>
      <w:autoSpaceDN w:val="0"/>
      <w:adjustRightInd w:val="0"/>
      <w:spacing w:after="360"/>
      <w:textAlignment w:val="center"/>
    </w:pPr>
    <w:rPr>
      <w:rFonts w:ascii="Arial" w:hAnsi="Arial" w:cs="Arial"/>
      <w:b/>
      <w:caps/>
      <w:noProof/>
      <w:color w:val="000000"/>
      <w:sz w:val="48"/>
    </w:rPr>
  </w:style>
  <w:style w:type="character" w:customStyle="1" w:styleId="Titlepageheading1Char">
    <w:name w:val="Title page heading 1 Char"/>
    <w:basedOn w:val="Kappaleenoletusfontti"/>
    <w:link w:val="Titlepageheading1"/>
    <w:rsid w:val="00DD0B6F"/>
    <w:rPr>
      <w:rFonts w:ascii="Arial" w:hAnsi="Arial" w:cs="Arial"/>
      <w:b/>
      <w:caps/>
      <w:noProof/>
      <w:color w:val="000000"/>
      <w:sz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9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505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u Uusalo</dc:creator>
  <cp:keywords/>
  <dc:description/>
  <cp:lastModifiedBy>Panu Uusalo</cp:lastModifiedBy>
  <cp:revision>2</cp:revision>
  <dcterms:created xsi:type="dcterms:W3CDTF">2021-10-05T10:18:00Z</dcterms:created>
  <dcterms:modified xsi:type="dcterms:W3CDTF">2021-10-07T12:23:00Z</dcterms:modified>
</cp:coreProperties>
</file>